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540A" w:rsidRPr="00477C37" w:rsidRDefault="0044540A" w:rsidP="0044540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477C37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dditional file</w:t>
      </w:r>
      <w:bookmarkStart w:id="0" w:name="_GoBack"/>
      <w:bookmarkEnd w:id="0"/>
      <w:r w:rsidRPr="00477C37">
        <w:rPr>
          <w:rFonts w:ascii="Times New Roman" w:hAnsi="Times New Roman" w:cs="Times New Roman"/>
          <w:b/>
          <w:sz w:val="24"/>
          <w:szCs w:val="24"/>
        </w:rPr>
        <w:t xml:space="preserve"> 3. Preliminary MEDLINE Literature search</w:t>
      </w:r>
    </w:p>
    <w:p w:rsidR="0044540A" w:rsidRPr="00477C37" w:rsidRDefault="0044540A" w:rsidP="0044540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44540A" w:rsidRPr="00477C37" w:rsidRDefault="0044540A" w:rsidP="0044540A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>Database: Ovid MEDLINE(R) In-Process &amp; Other Non-Indexed Citations and Ovid MEDLINE(R) &lt;1946 to Present&gt; Search Strategy:</w:t>
      </w:r>
    </w:p>
    <w:p w:rsidR="0044540A" w:rsidRPr="00477C37" w:rsidRDefault="0044540A" w:rsidP="0044540A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</w:t>
      </w:r>
    </w:p>
    <w:p w:rsidR="0044540A" w:rsidRPr="00477C37" w:rsidRDefault="0044540A" w:rsidP="0044540A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 xml:space="preserve">1     Health Services for the Aged/ </w:t>
      </w:r>
    </w:p>
    <w:p w:rsidR="0044540A" w:rsidRPr="00477C37" w:rsidRDefault="0044540A" w:rsidP="0044540A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 xml:space="preserve">2     ((geriatric* or psychogeriatric* or psycho-geriatric* or 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gerontolog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 xml:space="preserve">* or elder* or older adult* or older person* or older people or older population* or old-age or senior*) adj5 (care or daycare or healthcare or health service$1 or homecare or home 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nurs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 xml:space="preserve">* or home support* or house call* or framework* or mobile health or model$1 or 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rehabilit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 xml:space="preserve">* or remote 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consultat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 xml:space="preserve">* or specialist* or 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speciali#ed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 xml:space="preserve"> or telehealth or 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tele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 xml:space="preserve">-health or telemedicine or 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tele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 xml:space="preserve">-medicine or 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telenurs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tele-nurs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>* or unit or units or ward or wards)).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4540A" w:rsidRPr="00477C37" w:rsidRDefault="0044540A" w:rsidP="0044540A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477C37">
        <w:rPr>
          <w:rFonts w:ascii="Times New Roman" w:hAnsi="Times New Roman" w:cs="Times New Roman"/>
          <w:sz w:val="24"/>
          <w:szCs w:val="24"/>
        </w:rPr>
        <w:t>3     (GEMU or GEMUs).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477C3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4540A" w:rsidRPr="00477C37" w:rsidRDefault="0044540A" w:rsidP="0044540A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 xml:space="preserve">4     Geriatric Assessment/ </w:t>
      </w:r>
    </w:p>
    <w:p w:rsidR="0044540A" w:rsidRPr="00477C37" w:rsidRDefault="0044540A" w:rsidP="0044540A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 xml:space="preserve">5     ((geriatric* or psychogeriatric* or psycho-geriatric* or 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gerontolog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alzheimer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 xml:space="preserve">* or dement*) adj5 (assess* or consult* or 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diagnos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 xml:space="preserve">* or exam or exams or 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examin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evaluat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4540A" w:rsidRPr="00477C37" w:rsidRDefault="0044540A" w:rsidP="0044540A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 xml:space="preserve">6     CGA.tw. </w:t>
      </w:r>
    </w:p>
    <w:p w:rsidR="0044540A" w:rsidRPr="00477C37" w:rsidRDefault="0044540A" w:rsidP="0044540A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 xml:space="preserve">7     ((geriatric* or psychogeriatric* or psycho-geriatric* or 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gerontolog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alzheimer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>* or dement* or elder* or older adult* or older person* or older people or older population* or old-age) adj5 (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collaborat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comanag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>* or co-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manag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coordinat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>* or co-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ordinat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 xml:space="preserve">* or comprehensive or multidisciplinary or multi-disciplinary or 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multidimension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 xml:space="preserve">* or multi-dimension* or 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integrat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>* or interconnect* or inter-connect* or interdisciplinary or inter-disciplinary or interprofessional* or inter-professional*)).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4540A" w:rsidRPr="00477C37" w:rsidRDefault="0044540A" w:rsidP="0044540A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477C37">
        <w:rPr>
          <w:rFonts w:ascii="Times New Roman" w:hAnsi="Times New Roman" w:cs="Times New Roman"/>
          <w:sz w:val="24"/>
          <w:szCs w:val="24"/>
        </w:rPr>
        <w:t>8     or/1-7</w:t>
      </w:r>
      <w:proofErr w:type="gramEnd"/>
      <w:r w:rsidRPr="00477C3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4540A" w:rsidRPr="00477C37" w:rsidRDefault="0044540A" w:rsidP="0044540A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 xml:space="preserve">9     Geriatrics/ </w:t>
      </w:r>
    </w:p>
    <w:p w:rsidR="0044540A" w:rsidRPr="00477C37" w:rsidRDefault="0044540A" w:rsidP="0044540A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477C37">
        <w:rPr>
          <w:rFonts w:ascii="Times New Roman" w:hAnsi="Times New Roman" w:cs="Times New Roman"/>
          <w:sz w:val="24"/>
          <w:szCs w:val="24"/>
        </w:rPr>
        <w:t xml:space="preserve">10     (geriatric* or psychogeriatric* or psycho-geriatric* or 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gerontolog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477C3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4540A" w:rsidRPr="00477C37" w:rsidRDefault="0044540A" w:rsidP="0044540A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 xml:space="preserve">11     9 or 10 </w:t>
      </w:r>
    </w:p>
    <w:p w:rsidR="0044540A" w:rsidRPr="00477C37" w:rsidRDefault="0044540A" w:rsidP="0044540A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 xml:space="preserve">12     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 xml:space="preserve"> Patient Care/ </w:t>
      </w:r>
    </w:p>
    <w:p w:rsidR="0044540A" w:rsidRPr="00477C37" w:rsidRDefault="0044540A" w:rsidP="0044540A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 xml:space="preserve">13     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 xml:space="preserve"> Patient Care Team/ </w:t>
      </w:r>
    </w:p>
    <w:p w:rsidR="0044540A" w:rsidRPr="00477C37" w:rsidRDefault="0044540A" w:rsidP="0044540A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 xml:space="preserve">14     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 xml:space="preserve"> Community Health Services/ </w:t>
      </w:r>
    </w:p>
    <w:p w:rsidR="0044540A" w:rsidRPr="00477C37" w:rsidRDefault="0044540A" w:rsidP="0044540A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 xml:space="preserve">15     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 xml:space="preserve"> Comprehensive Health Care/ </w:t>
      </w:r>
    </w:p>
    <w:p w:rsidR="0044540A" w:rsidRPr="00477C37" w:rsidRDefault="0044540A" w:rsidP="0044540A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 xml:space="preserve">16     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 xml:space="preserve"> Delivery of Health Care/ </w:t>
      </w:r>
    </w:p>
    <w:p w:rsidR="0044540A" w:rsidRPr="00477C37" w:rsidRDefault="0044540A" w:rsidP="0044540A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 xml:space="preserve">17     Diagnostic Services/ </w:t>
      </w:r>
    </w:p>
    <w:p w:rsidR="0044540A" w:rsidRPr="00477C37" w:rsidRDefault="0044540A" w:rsidP="0044540A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 xml:space="preserve">18     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 xml:space="preserve"> Hospital Units/ </w:t>
      </w:r>
    </w:p>
    <w:p w:rsidR="0044540A" w:rsidRPr="00477C37" w:rsidRDefault="0044540A" w:rsidP="0044540A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 xml:space="preserve">19     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 xml:space="preserve"> Mental Health Services/ </w:t>
      </w:r>
    </w:p>
    <w:p w:rsidR="0044540A" w:rsidRPr="00477C37" w:rsidRDefault="0044540A" w:rsidP="0044540A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 xml:space="preserve">20     Models, Organizational/ </w:t>
      </w:r>
    </w:p>
    <w:p w:rsidR="0044540A" w:rsidRPr="00477C37" w:rsidRDefault="0044540A" w:rsidP="0044540A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 xml:space="preserve">21     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 xml:space="preserve"> Nursing Homes/ </w:t>
      </w:r>
    </w:p>
    <w:p w:rsidR="0044540A" w:rsidRPr="00477C37" w:rsidRDefault="0044540A" w:rsidP="0044540A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 xml:space="preserve">22     Inpatients/ </w:t>
      </w:r>
    </w:p>
    <w:p w:rsidR="0044540A" w:rsidRPr="00477C37" w:rsidRDefault="0044540A" w:rsidP="0044540A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 xml:space="preserve">23     Outpatients/ </w:t>
      </w:r>
    </w:p>
    <w:p w:rsidR="0044540A" w:rsidRPr="00477C37" w:rsidRDefault="0044540A" w:rsidP="0044540A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 xml:space="preserve">24     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 xml:space="preserve"> Rehabilitation/ </w:t>
      </w:r>
    </w:p>
    <w:p w:rsidR="0044540A" w:rsidRPr="00477C37" w:rsidRDefault="0044540A" w:rsidP="0044540A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 xml:space="preserve">25     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 xml:space="preserve"> Telemedicine/ </w:t>
      </w:r>
    </w:p>
    <w:p w:rsidR="0044540A" w:rsidRPr="00477C37" w:rsidRDefault="0044540A" w:rsidP="0044540A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477C37">
        <w:rPr>
          <w:rFonts w:ascii="Times New Roman" w:hAnsi="Times New Roman" w:cs="Times New Roman"/>
          <w:sz w:val="24"/>
          <w:szCs w:val="24"/>
        </w:rPr>
        <w:t>26     or/12-25</w:t>
      </w:r>
      <w:proofErr w:type="gramEnd"/>
      <w:r w:rsidRPr="00477C3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4540A" w:rsidRPr="00477C37" w:rsidRDefault="0044540A" w:rsidP="0044540A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 xml:space="preserve">27     11 and 26 </w:t>
      </w:r>
    </w:p>
    <w:p w:rsidR="0044540A" w:rsidRPr="00477C37" w:rsidRDefault="0044540A" w:rsidP="0044540A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 xml:space="preserve">28     8 or 27 </w:t>
      </w:r>
    </w:p>
    <w:p w:rsidR="0044540A" w:rsidRPr="00477C37" w:rsidRDefault="0044540A" w:rsidP="0044540A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477C37">
        <w:rPr>
          <w:rFonts w:ascii="Times New Roman" w:hAnsi="Times New Roman" w:cs="Times New Roman"/>
          <w:sz w:val="24"/>
          <w:szCs w:val="24"/>
        </w:rPr>
        <w:t>29     (controlled clinical trial or randomized controlled trial).pt.</w:t>
      </w:r>
      <w:proofErr w:type="gramEnd"/>
      <w:r w:rsidRPr="00477C3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4540A" w:rsidRPr="00477C37" w:rsidRDefault="0044540A" w:rsidP="0044540A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477C37">
        <w:rPr>
          <w:rFonts w:ascii="Times New Roman" w:hAnsi="Times New Roman" w:cs="Times New Roman"/>
          <w:sz w:val="24"/>
          <w:szCs w:val="24"/>
        </w:rPr>
        <w:t>30     clinical trials as topic.sh.</w:t>
      </w:r>
      <w:proofErr w:type="gramEnd"/>
      <w:r w:rsidRPr="00477C3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4540A" w:rsidRPr="00477C37" w:rsidRDefault="0044540A" w:rsidP="0044540A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lastRenderedPageBreak/>
        <w:t>31     (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randomi#</w:t>
      </w:r>
      <w:proofErr w:type="gramStart"/>
      <w:r w:rsidRPr="00477C37">
        <w:rPr>
          <w:rFonts w:ascii="Times New Roman" w:hAnsi="Times New Roman" w:cs="Times New Roman"/>
          <w:sz w:val="24"/>
          <w:szCs w:val="24"/>
        </w:rPr>
        <w:t>ed</w:t>
      </w:r>
      <w:proofErr w:type="spellEnd"/>
      <w:proofErr w:type="gramEnd"/>
      <w:r w:rsidRPr="00477C37">
        <w:rPr>
          <w:rFonts w:ascii="Times New Roman" w:hAnsi="Times New Roman" w:cs="Times New Roman"/>
          <w:sz w:val="24"/>
          <w:szCs w:val="24"/>
        </w:rPr>
        <w:t xml:space="preserve"> or randomly or RCT$1 or placebo*).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4540A" w:rsidRPr="00477C37" w:rsidRDefault="0044540A" w:rsidP="0044540A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>32     ((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singl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doubl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trebl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tripl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 xml:space="preserve">*) 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 xml:space="preserve"> (mask* or blind* or 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dumm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4540A" w:rsidRPr="00477C37" w:rsidRDefault="0044540A" w:rsidP="0044540A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477C37">
        <w:rPr>
          <w:rFonts w:ascii="Times New Roman" w:hAnsi="Times New Roman" w:cs="Times New Roman"/>
          <w:sz w:val="24"/>
          <w:szCs w:val="24"/>
        </w:rPr>
        <w:t xml:space="preserve">33     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trial.ti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477C3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4540A" w:rsidRPr="00477C37" w:rsidRDefault="0044540A" w:rsidP="0044540A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477C37">
        <w:rPr>
          <w:rFonts w:ascii="Times New Roman" w:hAnsi="Times New Roman" w:cs="Times New Roman"/>
          <w:sz w:val="24"/>
          <w:szCs w:val="24"/>
        </w:rPr>
        <w:t>34     or/29-33</w:t>
      </w:r>
      <w:proofErr w:type="gramEnd"/>
      <w:r w:rsidRPr="00477C3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4540A" w:rsidRPr="00477C37" w:rsidRDefault="0044540A" w:rsidP="0044540A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 xml:space="preserve">35     28 and 34 </w:t>
      </w:r>
    </w:p>
    <w:p w:rsidR="0044540A" w:rsidRPr="00477C37" w:rsidRDefault="0044540A" w:rsidP="0044540A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 xml:space="preserve">36     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 xml:space="preserve"> Animals/ not (</w:t>
      </w:r>
      <w:proofErr w:type="spellStart"/>
      <w:r w:rsidRPr="00477C3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477C37">
        <w:rPr>
          <w:rFonts w:ascii="Times New Roman" w:hAnsi="Times New Roman" w:cs="Times New Roman"/>
          <w:sz w:val="24"/>
          <w:szCs w:val="24"/>
        </w:rPr>
        <w:t xml:space="preserve"> Animals/ and Humans/) </w:t>
      </w:r>
    </w:p>
    <w:p w:rsidR="0044540A" w:rsidRPr="00477C37" w:rsidRDefault="0044540A" w:rsidP="0044540A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 xml:space="preserve">37     35 not 36 </w:t>
      </w:r>
    </w:p>
    <w:p w:rsidR="0044540A" w:rsidRPr="00477C37" w:rsidRDefault="0044540A" w:rsidP="0044540A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477C37">
        <w:rPr>
          <w:rFonts w:ascii="Times New Roman" w:hAnsi="Times New Roman" w:cs="Times New Roman"/>
          <w:sz w:val="24"/>
          <w:szCs w:val="24"/>
        </w:rPr>
        <w:t>38     (comment or editorial or interview or letter or news).pt.</w:t>
      </w:r>
      <w:proofErr w:type="gramEnd"/>
      <w:r w:rsidRPr="00477C3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4540A" w:rsidRPr="00477C37" w:rsidRDefault="0044540A" w:rsidP="0044540A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477C37">
        <w:rPr>
          <w:rFonts w:ascii="Times New Roman" w:hAnsi="Times New Roman" w:cs="Times New Roman"/>
          <w:sz w:val="24"/>
          <w:szCs w:val="24"/>
        </w:rPr>
        <w:t xml:space="preserve">39     37 not 38 </w:t>
      </w:r>
    </w:p>
    <w:p w:rsidR="0044540A" w:rsidRPr="00477C37" w:rsidRDefault="0044540A" w:rsidP="0044540A">
      <w:pPr>
        <w:rPr>
          <w:rFonts w:ascii="Times New Roman" w:hAnsi="Times New Roman" w:cs="Times New Roman"/>
          <w:sz w:val="24"/>
          <w:szCs w:val="24"/>
        </w:rPr>
      </w:pPr>
    </w:p>
    <w:p w:rsidR="008B080F" w:rsidRDefault="008B080F"/>
    <w:sectPr w:rsidR="008B0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40A"/>
    <w:rsid w:val="0044540A"/>
    <w:rsid w:val="008B0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40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44540A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4540A"/>
    <w:rPr>
      <w:rFonts w:ascii="Calibri" w:eastAsiaTheme="minorEastAsia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40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44540A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4540A"/>
    <w:rPr>
      <w:rFonts w:ascii="Calibri" w:eastAsiaTheme="minorEastAsia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5</Words>
  <Characters>2254</Characters>
  <Application>Microsoft Office Word</Application>
  <DocSecurity>0</DocSecurity>
  <Lines>18</Lines>
  <Paragraphs>5</Paragraphs>
  <ScaleCrop>false</ScaleCrop>
  <Company>St. Michael's</Company>
  <LinksUpToDate>false</LinksUpToDate>
  <CharactersWithSpaces>2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ne Soobiah</dc:creator>
  <cp:lastModifiedBy>Charlene Soobiah</cp:lastModifiedBy>
  <cp:revision>1</cp:revision>
  <dcterms:created xsi:type="dcterms:W3CDTF">2017-02-03T15:05:00Z</dcterms:created>
  <dcterms:modified xsi:type="dcterms:W3CDTF">2017-02-03T15:05:00Z</dcterms:modified>
</cp:coreProperties>
</file>